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inical and pathological characteristics of patients wi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M </w:t>
      </w:r>
      <w:r>
        <w:rPr/>
        <w:t>in our study.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701"/>
        <w:gridCol w:w="2410"/>
        <w:gridCol w:w="1843"/>
        <w:gridCol w:w="1701"/>
      </w:tblGrid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ining data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28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sting  data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279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 GSE24080 data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E57317 data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E9782 data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264)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≥65y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 (23.6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(25.1)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(24.3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(33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(4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(39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(3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(39.8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gA iso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(25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(22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(2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 2-microglobulin≥3.5 mg/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(4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(4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(4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43" w:hRule="atLeast"/>
        </w:trPr>
        <w:tc>
          <w:tcPr>
            <w:tcW w:w="3510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reactive protein≥8.0 mg/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(35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(33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(3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atinine≥2.0 mg/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77μ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(10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(9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(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97" w:hRule="atLeast"/>
        </w:trPr>
        <w:tc>
          <w:tcPr>
            <w:tcW w:w="3510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ctate dehydrogenase&gt;upper limit of normal (&gt;190 U/L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(3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(29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(30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bumin &lt;35 g/ 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(16.1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(11.5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(13.8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5:54:00Z</dcterms:created>
  <dc:creator>Administrator</dc:creator>
  <dc:description/>
  <cp:keywords/>
  <dc:language>en-US</dc:language>
  <cp:lastModifiedBy>WIN</cp:lastModifiedBy>
  <dcterms:modified xsi:type="dcterms:W3CDTF">2015-07-09T08:17:00Z</dcterms:modified>
  <cp:revision>15</cp:revision>
  <dc:subject/>
  <dc:title>Supplementary Table S2. Clinical and pathological characteristics of patients with breast cancer in our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